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FCD75" w14:textId="395A6CBE" w:rsidR="00D535C4" w:rsidRPr="00D535C4" w:rsidRDefault="00D535C4" w:rsidP="00D535C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0" w:name="_Hlk19355591"/>
      <w:r w:rsidRPr="00D535C4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 Material:</w:t>
      </w:r>
    </w:p>
    <w:p w14:paraId="3BC7865D" w14:textId="1F8FB497" w:rsidR="00D535C4" w:rsidRDefault="00D535C4" w:rsidP="00D535C4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0D093F4D" w14:textId="3735AF66" w:rsidR="00D535C4" w:rsidRDefault="00047600" w:rsidP="00D535C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47600">
        <w:rPr>
          <w:rFonts w:asciiTheme="majorBidi" w:hAnsiTheme="majorBidi" w:cstheme="majorBidi"/>
          <w:b/>
          <w:bCs/>
          <w:sz w:val="28"/>
          <w:szCs w:val="28"/>
        </w:rPr>
        <w:t>Rice husk derived Aminated Silica for the efficient adsorption of different gases</w:t>
      </w:r>
    </w:p>
    <w:p w14:paraId="2196AAA8" w14:textId="77777777" w:rsidR="00047600" w:rsidRDefault="00047600" w:rsidP="00D535C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CE1788" w14:textId="77777777" w:rsidR="00D535C4" w:rsidRPr="00FF0A47" w:rsidRDefault="00D535C4" w:rsidP="00D535C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Rashed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kdash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19169852"/>
      <w:proofErr w:type="spellStart"/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Isam</w:t>
      </w:r>
      <w:proofErr w:type="spellEnd"/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. H. Aljundi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A915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Chanbasha Basheer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Start w:id="2" w:name="_Hlk519714750"/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B51D4">
        <w:rPr>
          <w:rFonts w:ascii="Times New Roman" w:hAnsi="Times New Roman" w:cs="Times New Roman"/>
          <w:color w:val="000000" w:themeColor="text1"/>
          <w:sz w:val="24"/>
          <w:szCs w:val="24"/>
        </w:rPr>
        <w:t>Ismail Abdulazeez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End w:id="2"/>
    </w:p>
    <w:bookmarkEnd w:id="0"/>
    <w:p w14:paraId="1B699CD7" w14:textId="77777777" w:rsidR="00D535C4" w:rsidRPr="00FF0A47" w:rsidRDefault="00D535C4" w:rsidP="00D535C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B2B52E" w14:textId="77777777" w:rsidR="00D535C4" w:rsidRPr="00FF0A47" w:rsidRDefault="00D535C4" w:rsidP="00D535C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stry, King Fahd University of Petroleum and Minerals, Dhahran 31261, Saudi Arabia</w:t>
      </w:r>
    </w:p>
    <w:p w14:paraId="0BDD6DB8" w14:textId="77777777" w:rsidR="00D535C4" w:rsidRPr="00FF0A47" w:rsidRDefault="00D535C4" w:rsidP="00D535C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0A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F0A47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cal Engineering, King Fahd University of Petroleum and Minerals, Dhahran 31261, Saudi Arabia</w:t>
      </w:r>
    </w:p>
    <w:p w14:paraId="2A5B1070" w14:textId="77777777" w:rsidR="00D535C4" w:rsidRDefault="00D535C4" w:rsidP="00C93C9B">
      <w:pPr>
        <w:jc w:val="center"/>
        <w:rPr>
          <w:lang w:val="en-GB"/>
        </w:rPr>
      </w:pPr>
    </w:p>
    <w:p w14:paraId="4762F52A" w14:textId="77777777" w:rsidR="00D535C4" w:rsidRDefault="00D535C4" w:rsidP="00C93C9B">
      <w:pPr>
        <w:jc w:val="center"/>
        <w:rPr>
          <w:lang w:val="en-GB"/>
        </w:rPr>
      </w:pPr>
    </w:p>
    <w:p w14:paraId="2D5BC9AD" w14:textId="77777777" w:rsidR="00D535C4" w:rsidRDefault="00D535C4" w:rsidP="00C93C9B">
      <w:pPr>
        <w:jc w:val="center"/>
        <w:rPr>
          <w:lang w:val="en-GB"/>
        </w:rPr>
      </w:pPr>
    </w:p>
    <w:p w14:paraId="4CD501AF" w14:textId="3A641A90" w:rsidR="005B478B" w:rsidRDefault="00C93C9B" w:rsidP="00C93C9B">
      <w:pPr>
        <w:jc w:val="center"/>
        <w:rPr>
          <w:lang w:val="en-GB"/>
        </w:rPr>
      </w:pPr>
      <w:r w:rsidRPr="00C93C9B">
        <w:rPr>
          <w:noProof/>
        </w:rPr>
        <w:lastRenderedPageBreak/>
        <w:drawing>
          <wp:inline distT="0" distB="0" distL="0" distR="0" wp14:anchorId="1D7CFCB1" wp14:editId="5EF6D8BB">
            <wp:extent cx="4602879" cy="4133446"/>
            <wp:effectExtent l="0" t="0" r="7620" b="63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18FB73C-4771-4E71-8C96-6E92D48203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18FB73C-4771-4E71-8C96-6E92D48203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02879" cy="4133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DF77" w14:textId="3FE3864F" w:rsidR="005B478B" w:rsidRDefault="005B478B" w:rsidP="005B478B">
      <w:pPr>
        <w:rPr>
          <w:noProof/>
        </w:rPr>
      </w:pPr>
      <w:r>
        <w:rPr>
          <w:noProof/>
        </w:rPr>
        <w:t>Fig. S1 XPS analysis of RHA, A: wide scan spectrum, high resolution spectrum of B: O 1s and C: Si 2p</w:t>
      </w:r>
    </w:p>
    <w:p w14:paraId="68AF656D" w14:textId="77777777" w:rsidR="00C9260E" w:rsidRDefault="00C9260E" w:rsidP="00C9260E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5552592D" w14:textId="5ECFE5CA" w:rsidR="005B478B" w:rsidRDefault="00D607B5" w:rsidP="00C9260E">
      <w:pPr>
        <w:spacing w:line="480" w:lineRule="auto"/>
        <w:jc w:val="both"/>
        <w:rPr>
          <w:noProof/>
        </w:rPr>
      </w:pPr>
      <w:r w:rsidRPr="0053172E">
        <w:rPr>
          <w:rFonts w:asciiTheme="majorBidi" w:hAnsiTheme="majorBidi" w:cstheme="majorBidi"/>
          <w:bCs/>
          <w:sz w:val="24"/>
          <w:szCs w:val="24"/>
        </w:rPr>
        <w:t xml:space="preserve">X-ray photoelectron spectroscopy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r w:rsidRPr="0006746B">
        <w:rPr>
          <w:rFonts w:ascii="Times New Roman" w:hAnsi="Times New Roman" w:cs="Times New Roman"/>
          <w:sz w:val="24"/>
          <w:szCs w:val="24"/>
        </w:rPr>
        <w:t>XPS</w:t>
      </w:r>
      <w:r>
        <w:rPr>
          <w:rFonts w:ascii="Times New Roman" w:hAnsi="Times New Roman" w:cs="Times New Roman"/>
          <w:sz w:val="24"/>
          <w:szCs w:val="24"/>
        </w:rPr>
        <w:t xml:space="preserve">), comprehensive scan </w:t>
      </w:r>
      <w:r w:rsidRPr="0006746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. S1-A</w:t>
      </w:r>
      <w:r w:rsidRPr="0006746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of RHA, shows the presence of oxygen </w:t>
      </w:r>
      <w:r w:rsidRPr="00CE79E9">
        <w:rPr>
          <w:rFonts w:ascii="Times New Roman" w:hAnsi="Times New Roman" w:cs="Times New Roman"/>
          <w:noProof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silicon on the surface, which confirms the successful preparation of SiO</w:t>
      </w:r>
      <w:r w:rsidRPr="000958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rom rice husk. The </w:t>
      </w:r>
      <w:r w:rsidRPr="00CE79E9">
        <w:rPr>
          <w:rFonts w:ascii="Times New Roman" w:hAnsi="Times New Roman" w:cs="Times New Roman"/>
          <w:noProof/>
          <w:sz w:val="24"/>
          <w:szCs w:val="24"/>
        </w:rPr>
        <w:t>high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CE79E9">
        <w:rPr>
          <w:rFonts w:ascii="Times New Roman" w:hAnsi="Times New Roman" w:cs="Times New Roman"/>
          <w:noProof/>
          <w:sz w:val="24"/>
          <w:szCs w:val="24"/>
        </w:rPr>
        <w:t>resolution</w:t>
      </w:r>
      <w:r>
        <w:rPr>
          <w:rFonts w:ascii="Times New Roman" w:hAnsi="Times New Roman" w:cs="Times New Roman"/>
          <w:sz w:val="24"/>
          <w:szCs w:val="24"/>
        </w:rPr>
        <w:t xml:space="preserve"> scans reveal the chemical state and types of bonding present in the elements. In Fig S1-B, a band was </w:t>
      </w:r>
      <w:r w:rsidRPr="00232FF9">
        <w:rPr>
          <w:rFonts w:ascii="Times New Roman" w:hAnsi="Times New Roman" w:cs="Times New Roman"/>
          <w:sz w:val="24"/>
          <w:szCs w:val="24"/>
        </w:rPr>
        <w:t xml:space="preserve">noticed </w:t>
      </w:r>
      <w:r>
        <w:rPr>
          <w:rFonts w:ascii="Times New Roman" w:hAnsi="Times New Roman" w:cs="Times New Roman"/>
          <w:sz w:val="24"/>
          <w:szCs w:val="24"/>
        </w:rPr>
        <w:t xml:space="preserve">in the high-resolution scan of (O 1s) at </w:t>
      </w:r>
      <w:r>
        <w:rPr>
          <w:rFonts w:ascii="Cambria Math" w:eastAsia="AdvOT8608a8d1+22" w:hAnsi="Cambria Math" w:cs="Cambria Math"/>
          <w:sz w:val="18"/>
          <w:szCs w:val="18"/>
        </w:rPr>
        <w:t>∼</w:t>
      </w:r>
      <w:r>
        <w:rPr>
          <w:rFonts w:ascii="Times New Roman" w:hAnsi="Times New Roman" w:cs="Times New Roman"/>
          <w:sz w:val="24"/>
          <w:szCs w:val="24"/>
        </w:rPr>
        <w:t xml:space="preserve">533.3 eV that can be accredited to the Si-O bond of silica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9260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155/2013/352473","ISSN":"1110-662X","abstract":" We presented a method to use SiO 2 /SiN x :H double layer antireflection coatings (DARC) on acid textures to fabricate colored multicrystalline silicon (mc-Si) solar cells. Firstly, we modeled the perceived colors and short-circuit current density ( Jsc ) as a function of SiN x :H thickness for single layer SiN x :H, and as a function of SiO 2 thickness for the case of SiO 2 /SiN x :H (DARC) with fixed SiN x :H (refractive index n=2.1 at 633 nm, and thickness = 80 nm). The simulation results show that it is possible to achieve various colors by adjusting the thickness of SiO 2 to avoid significant optical losses. Therefore, we carried out the experiments by using electron beam (e-beam) evaporation to deposit a layer of SiO 2 over the standard SiN x :H for 156×156 mm 2 mc-Si solar cells which were fabricated by a conventional process. Semisphere reflectivity over 300 nm to 1100 nm and I-V measurements were performed for grey yellow, purple, deep blue, and green cells. The efficiency of colored SiO 2 /SiN x :H DARC cells is comparable to that of standard SiN x :H light blue cells, which shows the potential of colored cells in industrial applications. ","author":[{"dropping-particle":"","family":"Li","given":"Minghua","non-dropping-particle":"","parse-names":false,"suffix":""},{"dropping-particle":"","family":"Zhuang","given":"Lin","non-dropping-particle":"","parse-names":false,"suffix":""},{"dropping-particle":"","family":"Wang","given":"Xuemeng","non-dropping-particle":"","parse-names":false,"suffix":""},{"dropping-particle":"","family":"Shen","given":"Hui","non-dropping-particle":"","parse-names":false,"suffix":""},{"dropping-particle":"","family":"Zeng","given":"Libin","non-dropping-particle":"","parse-names":false,"suffix":""},{"dropping-particle":"","family":"Chen","given":"Yifeng","non-dropping-particle":"","parse-names":false,"suffix":""}],"container-title":"International Journal of Photoenergy","id":"ITEM-1","issued":{"date-parts":[["2013"]]},"page":"1-8","title":" Realization of Colored Multicrystalline Silicon Solar Cells with SiO 2 /SiN x :H Double Layer Antireflection Coatings ","type":"article-journal","volume":"2013"},"uris":["http://www.mendeley.com/documents/?uuid=792c0593-b998-4e2c-ad32-edd237f3af36"]}],"mendeley":{"formattedCitation":"[1]","plainTextFormattedCitation":"[1]","previouslyFormattedCitation":"[32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9260E" w:rsidRPr="00C9260E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data in </w:t>
      </w:r>
      <w:r w:rsidRPr="003965B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Fig. S1-C) demonstrates the </w:t>
      </w:r>
      <w:r w:rsidRPr="00CE79E9">
        <w:rPr>
          <w:rFonts w:ascii="Times New Roman" w:hAnsi="Times New Roman" w:cs="Times New Roman"/>
          <w:noProof/>
          <w:sz w:val="24"/>
          <w:szCs w:val="24"/>
        </w:rPr>
        <w:t>high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CE79E9">
        <w:rPr>
          <w:rFonts w:ascii="Times New Roman" w:hAnsi="Times New Roman" w:cs="Times New Roman"/>
          <w:noProof/>
          <w:sz w:val="24"/>
          <w:szCs w:val="24"/>
        </w:rPr>
        <w:t>resolution</w:t>
      </w:r>
      <w:r>
        <w:rPr>
          <w:rFonts w:ascii="Times New Roman" w:hAnsi="Times New Roman" w:cs="Times New Roman"/>
          <w:sz w:val="24"/>
          <w:szCs w:val="24"/>
        </w:rPr>
        <w:t xml:space="preserve"> XPS band of Si (2p). The deconvoluted binding energy peaks at </w:t>
      </w:r>
      <w:r>
        <w:rPr>
          <w:rFonts w:ascii="Cambria Math" w:eastAsia="AdvOT8608a8d1+22" w:hAnsi="Cambria Math" w:cs="Cambria Math"/>
          <w:sz w:val="18"/>
          <w:szCs w:val="18"/>
        </w:rPr>
        <w:t>∼</w:t>
      </w:r>
      <w:r>
        <w:rPr>
          <w:rFonts w:ascii="Times New Roman" w:hAnsi="Times New Roman" w:cs="Times New Roman"/>
          <w:sz w:val="24"/>
          <w:szCs w:val="24"/>
        </w:rPr>
        <w:t>103 and 104 eV can be ascribed to the Si-O bonds with different oxidation state (Si</w:t>
      </w:r>
      <w:r w:rsidRPr="000B46B1">
        <w:rPr>
          <w:rFonts w:ascii="Times New Roman" w:hAnsi="Times New Roman" w:cs="Times New Roman"/>
          <w:sz w:val="24"/>
          <w:szCs w:val="24"/>
          <w:vertAlign w:val="superscript"/>
        </w:rPr>
        <w:t>4+</w:t>
      </w:r>
      <w:r>
        <w:rPr>
          <w:rFonts w:ascii="Times New Roman" w:hAnsi="Times New Roman" w:cs="Times New Roman"/>
          <w:sz w:val="24"/>
          <w:szCs w:val="24"/>
        </w:rPr>
        <w:t>) and (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B46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) while the peak at </w:t>
      </w:r>
      <w:r>
        <w:rPr>
          <w:rFonts w:ascii="Cambria Math" w:eastAsia="AdvOT8608a8d1+22" w:hAnsi="Cambria Math" w:cs="Cambria Math"/>
          <w:sz w:val="18"/>
          <w:szCs w:val="18"/>
        </w:rPr>
        <w:t>∼</w:t>
      </w:r>
      <w:r>
        <w:rPr>
          <w:rFonts w:ascii="Times New Roman" w:hAnsi="Times New Roman" w:cs="Times New Roman"/>
          <w:sz w:val="24"/>
          <w:szCs w:val="24"/>
        </w:rPr>
        <w:t>102 can be attributed to Si-Si bond with oxidation stat of (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B46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9260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155/2013/352473","ISSN":"1110-662X","abstract":" We presented a method to use SiO 2 /SiN x :H double layer antireflection coatings (DARC) on acid textures to fabricate colored multicrystalline silicon (mc-Si) solar cells. Firstly, we modeled the perceived colors and short-circuit current density ( Jsc ) as a function of SiN x :H thickness for single layer SiN x :H, and as a function of SiO 2 thickness for the case of SiO 2 /SiN x :H (DARC) with fixed SiN x :H (refractive index n=2.1 at 633 nm, and thickness = 80 nm). The simulation results show that it is possible to achieve various colors by adjusting the thickness of SiO 2 to avoid significant optical losses. Therefore, we carried out the experiments by using electron beam (e-beam) evaporation to deposit a layer of SiO 2 over the standard SiN x :H for 156×156 mm 2 mc-Si solar cells which were fabricated by a conventional process. Semisphere reflectivity over 300 nm to 1100 nm and I-V measurements were performed for grey yellow, purple, deep blue, and green cells. The efficiency of colored SiO 2 /SiN x :H DARC cells is comparable to that of standard SiN x :H light blue cells, which shows the potential of colored cells in industrial applications. ","author":[{"dropping-particle":"","family":"Li","given":"Minghua","non-dropping-particle":"","parse-names":false,"suffix":""},{"dropping-particle":"","family":"Zhuang","given":"Lin","non-dropping-particle":"","parse-names":false,"suffix":""},{"dropping-particle":"","family":"Wang","given":"Xuemeng","non-dropping-particle":"","parse-names":false,"suffix":""},{"dropping-particle":"","family":"Shen","given":"Hui","non-dropping-particle":"","parse-names":false,"suffix":""},{"dropping-particle":"","family":"Zeng","given":"Libin","non-dropping-particle":"","parse-names":false,"suffix":""},{"dropping-particle":"","family":"Chen","given":"Yifeng","non-dropping-particle":"","parse-names":false,"suffix":""}],"container-title":"International Journal of Photoenergy","id":"ITEM-1","issued":{"date-parts":[["2013"]]},"page":"1-8","title":" Realization of Colored Multicrystalline Silicon Solar Cells with SiO 2 /SiN x :H Double Layer Antireflection Coatings ","type":"article-journal","volume":"2013"},"uris":["http://www.mendeley.com/documents/?uuid=792c0593-b998-4e2c-ad32-edd237f3af36"]},{"id":"ITEM-2","itemData":{"DOI":"10.5772/23174","author":[{"dropping-particle":"","family":"Ghita","given":"Rodica","non-dropping-particle":"","parse-names":false,"suffix":""},{"dropping-particle":"","family":"Logofatu","given":"Constantin","non-dropping-particle":"","parse-names":false,"suffix":""},{"dropping-particle":"","family":"Negrila","given":"Catalin-Constantin","non-dropping-particle":"","parse-names":false,"suffix":""},{"dropping-particle":"","family":"Ungureanu","given":"Florica","non-dropping-particle":"","parse-names":false,"suffix":""},{"dropping-particle":"","family":"Cotirlan","given":"Costel","non-dropping-particle":"","parse-names":false,"suffix":""},{"dropping-particle":"","family":"Manea","given":"Adrian-Stefan","non-dropping-particle":"","parse-names":false,"suffix":""},{"dropping-particle":"","family":"Lazarescu","given":"Mihail-Florin","non-dropping-particle":"","parse-names":false,"suffix":""},{"dropping-particle":"","family":"Ghic","given":"Corneliu","non-dropping-particle":"","parse-names":false,"suffix":""}],"id":"ITEM-2","issued":{"date-parts":[["2011","7","27"]]},"page":"23-42","publisher":"InTech","title":"Study of SiO2/Si Interface by Surface Techniques, Crystalline Silicon - Properties and Uses","type":"chapter"},"uris":["http://www.mendeley.com/documents/?uuid=e4a353ca-1721-39ec-9614-53c4c3c1e113"]}],"mendeley":{"formattedCitation":"[1,2]","plainTextFormattedCitation":"[1,2]","previouslyFormattedCitation":"[32], [33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9260E" w:rsidRPr="00C9260E">
        <w:rPr>
          <w:rFonts w:ascii="Times New Roman" w:hAnsi="Times New Roman" w:cs="Times New Roman"/>
          <w:noProof/>
          <w:sz w:val="24"/>
          <w:szCs w:val="24"/>
        </w:rPr>
        <w:t>[1,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9260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38/s41598-018-19529-1","ISSN":"2045-2322","author":[{"dropping-particle":"","family":"Choi","given":"Mingu","non-dropping-particle":"","parse-names":false,"suffix":""},{"dropping-particle":"","family":"Kim","given":"Jae-Chan","non-dropping-particle":"","parse-names":false,"suffix":""},{"dropping-particle":"","family":"Kim","given":"Dong-Wan","non-dropping-particle":"","parse-names":false,"suffix":""}],"container-title":"Scientific Reports","id":"ITEM-1","issue":"1","issued":{"date-parts":[["2018","12"]]},"page":"960","title":"Waste Windshield-Derived Silicon/Carbon Nanocomposites as High-Performance Lithium-Ion Battery Anodes","type":"article-journal","volume":"8"},"uris":["http://www.mendeley.com/documents/?uuid=665b662d-8b8f-4a93-8627-4a8468e0f8ec","http://www.mendeley.com/documents/?uuid=ef2c94a6-c1ea-4161-a4ff-b2a13cd058a1"]}],"mendeley":{"formattedCitation":"[3]","plainTextFormattedCitation":"[3]","previouslyFormattedCitation":"[34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C9260E" w:rsidRPr="00C9260E">
        <w:rPr>
          <w:rFonts w:ascii="Times New Roman" w:hAnsi="Times New Roman" w:cs="Times New Roman"/>
          <w:noProof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5B478B">
        <w:rPr>
          <w:noProof/>
        </w:rPr>
        <w:br w:type="page"/>
      </w:r>
    </w:p>
    <w:p w14:paraId="3ABBA31B" w14:textId="43511225" w:rsidR="005B478B" w:rsidRDefault="005B478B" w:rsidP="005B478B">
      <w:pPr>
        <w:jc w:val="center"/>
      </w:pPr>
      <w:r w:rsidRPr="006E579F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</w:rPr>
        <w:t>S1</w:t>
      </w:r>
      <w:r w:rsidRPr="006E579F">
        <w:rPr>
          <w:rFonts w:asciiTheme="majorBidi" w:hAnsiTheme="majorBidi" w:cstheme="majorBidi"/>
          <w:sz w:val="20"/>
          <w:szCs w:val="20"/>
        </w:rPr>
        <w:t>: Bond properties of selected atoms upon adsorption of CO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>, CH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6E579F">
        <w:rPr>
          <w:rFonts w:asciiTheme="majorBidi" w:hAnsiTheme="majorBidi" w:cstheme="majorBidi"/>
          <w:sz w:val="20"/>
          <w:szCs w:val="20"/>
        </w:rPr>
        <w:t>, H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 xml:space="preserve"> and N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 xml:space="preserve"> on silica and silica-APTES at 298 K</w:t>
      </w:r>
    </w:p>
    <w:p w14:paraId="4B6D10F5" w14:textId="77777777" w:rsidR="005B478B" w:rsidRPr="006E579F" w:rsidRDefault="005B478B" w:rsidP="005B478B">
      <w:pPr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922"/>
        <w:gridCol w:w="1246"/>
        <w:gridCol w:w="2250"/>
        <w:gridCol w:w="1710"/>
        <w:gridCol w:w="2070"/>
      </w:tblGrid>
      <w:tr w:rsidR="005B478B" w:rsidRPr="006E579F" w14:paraId="5A5D7C3B" w14:textId="77777777" w:rsidTr="001925D3">
        <w:trPr>
          <w:trHeight w:val="503"/>
        </w:trPr>
        <w:tc>
          <w:tcPr>
            <w:tcW w:w="1922" w:type="dxa"/>
          </w:tcPr>
          <w:p w14:paraId="32307227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Adsorbent/gas</w:t>
            </w:r>
          </w:p>
        </w:tc>
        <w:tc>
          <w:tcPr>
            <w:tcW w:w="1246" w:type="dxa"/>
          </w:tcPr>
          <w:p w14:paraId="07981245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</w:t>
            </w:r>
          </w:p>
        </w:tc>
        <w:tc>
          <w:tcPr>
            <w:tcW w:w="2250" w:type="dxa"/>
          </w:tcPr>
          <w:p w14:paraId="70019B35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 distance (Å)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8AC3EA9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Angle</w:t>
            </w:r>
          </w:p>
        </w:tc>
        <w:tc>
          <w:tcPr>
            <w:tcW w:w="2070" w:type="dxa"/>
          </w:tcPr>
          <w:p w14:paraId="52EC9D5B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 angle (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o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5B478B" w:rsidRPr="006E579F" w14:paraId="1EF42B03" w14:textId="77777777" w:rsidTr="001925D3">
        <w:trPr>
          <w:trHeight w:val="4931"/>
        </w:trPr>
        <w:tc>
          <w:tcPr>
            <w:tcW w:w="1922" w:type="dxa"/>
          </w:tcPr>
          <w:p w14:paraId="4F73CAE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3C209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CO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25BA1EF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41A2D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121C0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C927D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0AE01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C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  <w:p w14:paraId="3A42A80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358CD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6985B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3CE89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B3105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5187AC2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E360D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07767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599DC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807E67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N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6" w:type="dxa"/>
          </w:tcPr>
          <w:p w14:paraId="52213C0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60086F0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3E97FF8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68331A1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0B7DA13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9F0DF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09E81CD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28A7490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34A9AB7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C2311B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86ADF5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5706C1E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3948B43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3535CBB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BD5E8E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53C3B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10877A4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386ABDE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72030A2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</w:tc>
        <w:tc>
          <w:tcPr>
            <w:tcW w:w="2250" w:type="dxa"/>
          </w:tcPr>
          <w:p w14:paraId="79AA24F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7 (1.835)</w:t>
            </w:r>
          </w:p>
          <w:p w14:paraId="0F5999B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28 (1.835)</w:t>
            </w:r>
          </w:p>
          <w:p w14:paraId="7B6A9D9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70 (1.769)</w:t>
            </w:r>
          </w:p>
          <w:p w14:paraId="442C150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71 (1.769)</w:t>
            </w:r>
          </w:p>
          <w:p w14:paraId="6A2F747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9952CD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2AE6F66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79867D6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378642B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34BA666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DF699C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2875B7B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4715B44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26B20EF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17F4E74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598EE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6BCCBE6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28B2AC3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6984EE6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</w:tc>
        <w:tc>
          <w:tcPr>
            <w:tcW w:w="1710" w:type="dxa"/>
          </w:tcPr>
          <w:p w14:paraId="2BB9CE8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1234582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7D276EF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6CD9EC6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7F4EF51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31CA2A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4C98EF4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221F83D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2E1229F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09E0FEE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9F249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4F4C157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34E14BA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422121E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0C1FB1D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F6E4D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38B5F47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3770ED7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025400A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</w:tc>
        <w:tc>
          <w:tcPr>
            <w:tcW w:w="2070" w:type="dxa"/>
          </w:tcPr>
          <w:p w14:paraId="6BAA90A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4.0 (93.8)</w:t>
            </w:r>
          </w:p>
          <w:p w14:paraId="097C9CD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4.3 (93.8)</w:t>
            </w:r>
          </w:p>
          <w:p w14:paraId="0C9A58E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0 (93.8)</w:t>
            </w:r>
          </w:p>
          <w:p w14:paraId="1851332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7.7 (93.8)</w:t>
            </w:r>
          </w:p>
          <w:p w14:paraId="7E23BFC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80E4A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37D0865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55BF009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2 (93.8)</w:t>
            </w:r>
          </w:p>
          <w:p w14:paraId="1B85744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  <w:p w14:paraId="69CB553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91BF8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4A6D8AF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6779E9C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3 (93.8)</w:t>
            </w:r>
          </w:p>
          <w:p w14:paraId="4B0B017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  <w:p w14:paraId="004306B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65A34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24368E6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5C00D31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3 (93.8)</w:t>
            </w:r>
          </w:p>
          <w:p w14:paraId="26AEE78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</w:tc>
      </w:tr>
      <w:tr w:rsidR="005B478B" w:rsidRPr="006E579F" w14:paraId="25277EEE" w14:textId="77777777" w:rsidTr="001925D3">
        <w:trPr>
          <w:trHeight w:val="5255"/>
        </w:trPr>
        <w:tc>
          <w:tcPr>
            <w:tcW w:w="1922" w:type="dxa"/>
          </w:tcPr>
          <w:p w14:paraId="1822E23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4C2BF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CO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3E3EBAF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7970CE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D6500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C92E8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C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  <w:p w14:paraId="2109DE6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A629E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A3436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5D021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3825C6A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42EB8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5190D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2EBEA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54129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N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6" w:type="dxa"/>
          </w:tcPr>
          <w:p w14:paraId="5A5AC8A1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67CFC02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280B4EB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54D7A54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FEDB7F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B6762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2BDEF19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22E7BFC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2FB5AB9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7844EF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D7344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2FFD3EA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2158F1E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6C45A42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46B6651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5050B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4A35228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737B12D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538E0AC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</w:tc>
        <w:tc>
          <w:tcPr>
            <w:tcW w:w="2250" w:type="dxa"/>
          </w:tcPr>
          <w:p w14:paraId="0B417F3E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85 (1.905)</w:t>
            </w:r>
          </w:p>
          <w:p w14:paraId="6ABB316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57 (2.042)</w:t>
            </w:r>
          </w:p>
          <w:p w14:paraId="2A63525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43 (1.736)</w:t>
            </w:r>
          </w:p>
          <w:p w14:paraId="3F5B0BE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3 (1.726)</w:t>
            </w:r>
          </w:p>
          <w:p w14:paraId="22E57D0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F97D8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14 (1.905)</w:t>
            </w:r>
          </w:p>
          <w:p w14:paraId="7650BE8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31 (2.042)</w:t>
            </w:r>
          </w:p>
          <w:p w14:paraId="12A9A31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8 (1.736)</w:t>
            </w:r>
          </w:p>
          <w:p w14:paraId="10E1D09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6 (1.726)</w:t>
            </w:r>
          </w:p>
          <w:p w14:paraId="420B1B2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1D5DC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15 (1.905)</w:t>
            </w:r>
          </w:p>
          <w:p w14:paraId="64A3F82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30 (2.042)</w:t>
            </w:r>
          </w:p>
          <w:p w14:paraId="0174E8D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8 (1.736)</w:t>
            </w:r>
          </w:p>
          <w:p w14:paraId="7D15115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6 (1.726)</w:t>
            </w:r>
          </w:p>
          <w:p w14:paraId="2C4707E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07117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09 (1.905)</w:t>
            </w:r>
          </w:p>
          <w:p w14:paraId="763504C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38 (2.042)</w:t>
            </w:r>
          </w:p>
          <w:p w14:paraId="6B0603C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8 (1.736)</w:t>
            </w:r>
          </w:p>
          <w:p w14:paraId="60CB413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6 (1.726)</w:t>
            </w:r>
          </w:p>
        </w:tc>
        <w:tc>
          <w:tcPr>
            <w:tcW w:w="1710" w:type="dxa"/>
          </w:tcPr>
          <w:p w14:paraId="70916159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14507E0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6EFFC58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654AD1D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02603B3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0CD2D6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1A52F87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7C130BB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01B4D8C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11EC080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FBE86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29109B2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7D1DF7A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01B351A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575081A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8AEBE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5A885CD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3C5ED49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1D0D691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</w:tc>
        <w:tc>
          <w:tcPr>
            <w:tcW w:w="2070" w:type="dxa"/>
          </w:tcPr>
          <w:p w14:paraId="2685437D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7.2 (95.9)</w:t>
            </w:r>
          </w:p>
          <w:p w14:paraId="617AEBB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1.8 (91.4)</w:t>
            </w:r>
          </w:p>
          <w:p w14:paraId="43B205D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8.5 (79.2)</w:t>
            </w:r>
          </w:p>
          <w:p w14:paraId="1F9665E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3 (93.4)</w:t>
            </w:r>
          </w:p>
          <w:p w14:paraId="67CFA76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570B5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7 (95.9)</w:t>
            </w:r>
          </w:p>
          <w:p w14:paraId="3A5BD7E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0 (91.4)</w:t>
            </w:r>
          </w:p>
          <w:p w14:paraId="7076D96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1 (79.2)</w:t>
            </w:r>
          </w:p>
          <w:p w14:paraId="1A7F943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1 (93.4)</w:t>
            </w:r>
          </w:p>
          <w:p w14:paraId="2B65102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29F87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7 (95.9)</w:t>
            </w:r>
          </w:p>
          <w:p w14:paraId="682DEBE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0 (91.4)</w:t>
            </w:r>
          </w:p>
          <w:p w14:paraId="44C10F9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1 (79.2)</w:t>
            </w:r>
          </w:p>
          <w:p w14:paraId="3D7FA63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0 (93.4)</w:t>
            </w:r>
          </w:p>
          <w:p w14:paraId="651852B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29FBF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8 (95.9)</w:t>
            </w:r>
          </w:p>
          <w:p w14:paraId="72B30EA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1.2 (91.4)</w:t>
            </w:r>
          </w:p>
          <w:p w14:paraId="5A45652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2 (79.2)</w:t>
            </w:r>
          </w:p>
          <w:p w14:paraId="334625D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2 (93.4)</w:t>
            </w:r>
          </w:p>
        </w:tc>
      </w:tr>
    </w:tbl>
    <w:p w14:paraId="773D3CA9" w14:textId="77777777" w:rsidR="005B478B" w:rsidRPr="006E579F" w:rsidRDefault="005B478B" w:rsidP="005B478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E57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E579F">
        <w:rPr>
          <w:rFonts w:asciiTheme="majorBidi" w:hAnsiTheme="majorBidi" w:cstheme="majorBidi"/>
          <w:sz w:val="24"/>
          <w:szCs w:val="24"/>
        </w:rPr>
        <w:t xml:space="preserve"> Values in parenthesis represents bond distances in isolated silica and silica-APTES</w:t>
      </w:r>
    </w:p>
    <w:p w14:paraId="034D1530" w14:textId="77777777" w:rsidR="005B478B" w:rsidRPr="006E579F" w:rsidRDefault="005B478B" w:rsidP="005B478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E579F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6E579F">
        <w:rPr>
          <w:rFonts w:asciiTheme="majorBidi" w:hAnsiTheme="majorBidi" w:cstheme="majorBidi"/>
          <w:sz w:val="24"/>
          <w:szCs w:val="24"/>
        </w:rPr>
        <w:t xml:space="preserve"> Values in parenthesis represents bond angles in isolated silica and silica-APTES</w:t>
      </w:r>
    </w:p>
    <w:p w14:paraId="3F32743B" w14:textId="77777777" w:rsidR="005B478B" w:rsidRDefault="005B478B" w:rsidP="005B478B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DA1D235" w14:textId="19AEE70C" w:rsidR="005B478B" w:rsidRDefault="005B478B" w:rsidP="005B478B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E579F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</w:rPr>
        <w:t>S2</w:t>
      </w:r>
      <w:r w:rsidRPr="006E579F">
        <w:rPr>
          <w:rFonts w:asciiTheme="majorBidi" w:hAnsiTheme="majorBidi" w:cstheme="majorBidi"/>
          <w:sz w:val="20"/>
          <w:szCs w:val="20"/>
        </w:rPr>
        <w:t>: Bond properties of selected atoms upon adsorption of CO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>, CH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4</w:t>
      </w:r>
      <w:r w:rsidRPr="006E579F">
        <w:rPr>
          <w:rFonts w:asciiTheme="majorBidi" w:hAnsiTheme="majorBidi" w:cstheme="majorBidi"/>
          <w:sz w:val="20"/>
          <w:szCs w:val="20"/>
        </w:rPr>
        <w:t>, H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 xml:space="preserve"> and N</w:t>
      </w:r>
      <w:r w:rsidRPr="006E579F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6E579F">
        <w:rPr>
          <w:rFonts w:asciiTheme="majorBidi" w:hAnsiTheme="majorBidi" w:cstheme="majorBidi"/>
          <w:sz w:val="20"/>
          <w:szCs w:val="20"/>
        </w:rPr>
        <w:t xml:space="preserve"> on silica and silica-APTES at 273 K</w:t>
      </w:r>
    </w:p>
    <w:p w14:paraId="1409EC69" w14:textId="77777777" w:rsidR="005B478B" w:rsidRPr="006E579F" w:rsidRDefault="005B478B" w:rsidP="005B478B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922"/>
        <w:gridCol w:w="1246"/>
        <w:gridCol w:w="2250"/>
        <w:gridCol w:w="1710"/>
        <w:gridCol w:w="2070"/>
      </w:tblGrid>
      <w:tr w:rsidR="005B478B" w:rsidRPr="006E579F" w14:paraId="566703CB" w14:textId="77777777" w:rsidTr="001925D3">
        <w:trPr>
          <w:trHeight w:val="503"/>
        </w:trPr>
        <w:tc>
          <w:tcPr>
            <w:tcW w:w="1922" w:type="dxa"/>
          </w:tcPr>
          <w:p w14:paraId="5BBF319D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Adsorbent/gas</w:t>
            </w:r>
          </w:p>
        </w:tc>
        <w:tc>
          <w:tcPr>
            <w:tcW w:w="1246" w:type="dxa"/>
          </w:tcPr>
          <w:p w14:paraId="50DF3A16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</w:t>
            </w:r>
          </w:p>
        </w:tc>
        <w:tc>
          <w:tcPr>
            <w:tcW w:w="2250" w:type="dxa"/>
          </w:tcPr>
          <w:p w14:paraId="1EC446F8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 distance (Å)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AE35DED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Angle</w:t>
            </w:r>
          </w:p>
        </w:tc>
        <w:tc>
          <w:tcPr>
            <w:tcW w:w="2070" w:type="dxa"/>
          </w:tcPr>
          <w:p w14:paraId="2F973207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Bond angle (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o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  <w:r w:rsidRPr="006E57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5B478B" w:rsidRPr="006E579F" w14:paraId="6C030165" w14:textId="77777777" w:rsidTr="001925D3">
        <w:trPr>
          <w:trHeight w:val="4931"/>
        </w:trPr>
        <w:tc>
          <w:tcPr>
            <w:tcW w:w="1922" w:type="dxa"/>
          </w:tcPr>
          <w:p w14:paraId="4909670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C1463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CO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79AE7B7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C2C6B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E2F8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8207B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6FB24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C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  <w:p w14:paraId="5116443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E442C0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59E2E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B62BA5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948B2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2EAA48C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B7DC2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86A64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A5DC4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EFFFAD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/N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6" w:type="dxa"/>
          </w:tcPr>
          <w:p w14:paraId="2D45DCC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6C3452C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2E587FE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142E774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55A30D3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3F3E8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744E1CA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73AD1BD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5311C85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C40A01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4A089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613957D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6FEC712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5CBEDEE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2179509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160F3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57539B8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3D83953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7C0037C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</w:tc>
        <w:tc>
          <w:tcPr>
            <w:tcW w:w="2250" w:type="dxa"/>
          </w:tcPr>
          <w:p w14:paraId="2F6863C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7 (1.835)</w:t>
            </w:r>
          </w:p>
          <w:p w14:paraId="52C8694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28 (1.835)</w:t>
            </w:r>
          </w:p>
          <w:p w14:paraId="6D7C04D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71 (1.769)</w:t>
            </w:r>
          </w:p>
          <w:p w14:paraId="49D368F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71 (1.769)</w:t>
            </w:r>
          </w:p>
          <w:p w14:paraId="4E6F1EC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FD927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6 (1.835)</w:t>
            </w:r>
          </w:p>
          <w:p w14:paraId="75E8999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77596F8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3D186C1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6CF7139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B8011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770DC86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66CE38D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1066674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4395790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850875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2463E16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835 (1.835)</w:t>
            </w:r>
          </w:p>
          <w:p w14:paraId="26CA0D7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  <w:p w14:paraId="3074910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69 (1.769)</w:t>
            </w:r>
          </w:p>
        </w:tc>
        <w:tc>
          <w:tcPr>
            <w:tcW w:w="1710" w:type="dxa"/>
          </w:tcPr>
          <w:p w14:paraId="02EBEBB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2FBDC9B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1EEFE78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74919DB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115CBC3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AC728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4BB3616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3BAC0ED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52C171C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62375AF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0AA07A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15F5766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04CC1F3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25D759F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51A4138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8E886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5D13FC4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62C1613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2FBA804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</w:tc>
        <w:tc>
          <w:tcPr>
            <w:tcW w:w="2070" w:type="dxa"/>
          </w:tcPr>
          <w:p w14:paraId="20D6DCD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4.0 (93.8)</w:t>
            </w:r>
          </w:p>
          <w:p w14:paraId="6DE3B3F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4.3 (93.8)</w:t>
            </w:r>
          </w:p>
          <w:p w14:paraId="537B247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0 (93.8)</w:t>
            </w:r>
          </w:p>
          <w:p w14:paraId="3632526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7.7 (93.8)</w:t>
            </w:r>
          </w:p>
          <w:p w14:paraId="438F1DB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473E47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4D0FE9F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7690836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2 (93.8)</w:t>
            </w:r>
          </w:p>
          <w:p w14:paraId="210EB16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  <w:p w14:paraId="4BB7CCD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3A8F4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1297669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554799D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3 (93.8)</w:t>
            </w:r>
          </w:p>
          <w:p w14:paraId="36E628B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  <w:p w14:paraId="36B5039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57B58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14DB2D8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8 (93.8)</w:t>
            </w:r>
          </w:p>
          <w:p w14:paraId="376E135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4.3 (93.8)</w:t>
            </w:r>
          </w:p>
          <w:p w14:paraId="14E9E50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88.2 (93.8)</w:t>
            </w:r>
          </w:p>
        </w:tc>
      </w:tr>
      <w:tr w:rsidR="005B478B" w:rsidRPr="006E579F" w14:paraId="6A84DEF7" w14:textId="77777777" w:rsidTr="001925D3">
        <w:trPr>
          <w:trHeight w:val="5255"/>
        </w:trPr>
        <w:tc>
          <w:tcPr>
            <w:tcW w:w="1922" w:type="dxa"/>
          </w:tcPr>
          <w:p w14:paraId="4A597C1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F9AC7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CO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3659F04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62A8B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AEFF3D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26A33C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C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  <w:p w14:paraId="0F514DC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D22C2F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9F0DA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DB537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H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14:paraId="2A1D3AD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664E2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D1DD8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2D55D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422CD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lica-APTES/N</w:t>
            </w:r>
            <w:r w:rsidRPr="006E579F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46" w:type="dxa"/>
          </w:tcPr>
          <w:p w14:paraId="5ABED586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66124FF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6792B23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01CBA8A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7D11926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2AC98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5280E79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3640D57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7049C84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5995901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C631C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236F79B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069CB7E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4547AD4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  <w:p w14:paraId="69D0260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4FF08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</w:t>
            </w:r>
          </w:p>
          <w:p w14:paraId="22CC1D6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</w:t>
            </w:r>
          </w:p>
          <w:p w14:paraId="0B91AE1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1</w:t>
            </w:r>
          </w:p>
          <w:p w14:paraId="6ED0C43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2-O2</w:t>
            </w:r>
          </w:p>
        </w:tc>
        <w:tc>
          <w:tcPr>
            <w:tcW w:w="2250" w:type="dxa"/>
          </w:tcPr>
          <w:p w14:paraId="5A03F7E6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24 (1.905)</w:t>
            </w:r>
          </w:p>
          <w:p w14:paraId="654A19E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21 (2.042)</w:t>
            </w:r>
          </w:p>
          <w:p w14:paraId="66CFB91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43 (1.736)</w:t>
            </w:r>
          </w:p>
          <w:p w14:paraId="49FC4D7E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4 (1.726)</w:t>
            </w:r>
          </w:p>
          <w:p w14:paraId="6F35C61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CFC7E9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07 (1.905)</w:t>
            </w:r>
          </w:p>
          <w:p w14:paraId="7D90A5B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46 (2.042)</w:t>
            </w:r>
          </w:p>
          <w:p w14:paraId="313349D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8 (1.736)</w:t>
            </w:r>
          </w:p>
          <w:p w14:paraId="17A53CB0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5 (1.726)</w:t>
            </w:r>
          </w:p>
          <w:p w14:paraId="3915F58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78B10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14 (1.905)</w:t>
            </w:r>
          </w:p>
          <w:p w14:paraId="232C3ED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30 (2.042)</w:t>
            </w:r>
          </w:p>
          <w:p w14:paraId="7373D47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9 (1.736)</w:t>
            </w:r>
          </w:p>
          <w:p w14:paraId="3DAB881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6 (1.726)</w:t>
            </w:r>
          </w:p>
          <w:p w14:paraId="7890BBA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37D26E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909 (1.905)</w:t>
            </w:r>
          </w:p>
          <w:p w14:paraId="534A4F5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2.038 (2.042)</w:t>
            </w:r>
          </w:p>
          <w:p w14:paraId="64D2E49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38 (1.736)</w:t>
            </w:r>
          </w:p>
          <w:p w14:paraId="09987E3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1.726 (1.726)</w:t>
            </w:r>
          </w:p>
        </w:tc>
        <w:tc>
          <w:tcPr>
            <w:tcW w:w="1710" w:type="dxa"/>
          </w:tcPr>
          <w:p w14:paraId="3A2E4258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1BB3FF5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635675A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06EB8BF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15653A7B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81398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6389D14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392D8E32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23B4D70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6BA8F5B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E82C3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24F57B8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78907DF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5A3D9F6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  <w:p w14:paraId="091A476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03231B4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1-Si2</w:t>
            </w:r>
          </w:p>
          <w:p w14:paraId="30A9A6D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Si1-O2-Si2</w:t>
            </w:r>
          </w:p>
          <w:p w14:paraId="7771BDB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1-O2</w:t>
            </w:r>
          </w:p>
          <w:p w14:paraId="61885093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O1-Si2-O2</w:t>
            </w:r>
          </w:p>
        </w:tc>
        <w:tc>
          <w:tcPr>
            <w:tcW w:w="2070" w:type="dxa"/>
          </w:tcPr>
          <w:p w14:paraId="458806AC" w14:textId="77777777" w:rsidR="005B478B" w:rsidRPr="006E579F" w:rsidRDefault="005B478B" w:rsidP="001925D3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7 (95.9)</w:t>
            </w:r>
          </w:p>
          <w:p w14:paraId="0E74C43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9 (91.4)</w:t>
            </w:r>
          </w:p>
          <w:p w14:paraId="30980949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8.7 (79.2)</w:t>
            </w:r>
          </w:p>
          <w:p w14:paraId="53A8FBC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4 (93.4)</w:t>
            </w:r>
          </w:p>
          <w:p w14:paraId="14D0CFD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C292A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9 (95.9)</w:t>
            </w:r>
          </w:p>
          <w:p w14:paraId="2880A37A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1.4 (91.4)</w:t>
            </w:r>
          </w:p>
          <w:p w14:paraId="6A0C497F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1 (79.2)</w:t>
            </w:r>
          </w:p>
          <w:p w14:paraId="746C869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4 (93.4)</w:t>
            </w:r>
          </w:p>
          <w:p w14:paraId="02745FEC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90870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7 (95.9)</w:t>
            </w:r>
          </w:p>
          <w:p w14:paraId="5498C40D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2.0 (91.4)</w:t>
            </w:r>
          </w:p>
          <w:p w14:paraId="03A61386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1 (79.2)</w:t>
            </w:r>
          </w:p>
          <w:p w14:paraId="1547A54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0 (93.4)</w:t>
            </w:r>
          </w:p>
          <w:p w14:paraId="789BF44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1F701B7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5.8 (95.9)</w:t>
            </w:r>
          </w:p>
          <w:p w14:paraId="4C098CB1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1.6 (91.4)</w:t>
            </w:r>
          </w:p>
          <w:p w14:paraId="25673985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79.2 (79.2)</w:t>
            </w:r>
          </w:p>
          <w:p w14:paraId="04166748" w14:textId="77777777" w:rsidR="005B478B" w:rsidRPr="006E579F" w:rsidRDefault="005B478B" w:rsidP="001925D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579F">
              <w:rPr>
                <w:rFonts w:asciiTheme="majorBidi" w:hAnsiTheme="majorBidi" w:cstheme="majorBidi"/>
                <w:sz w:val="24"/>
                <w:szCs w:val="24"/>
              </w:rPr>
              <w:t>93.2 (93.4)</w:t>
            </w:r>
          </w:p>
        </w:tc>
      </w:tr>
    </w:tbl>
    <w:p w14:paraId="066A9136" w14:textId="77777777" w:rsidR="005B478B" w:rsidRPr="006E579F" w:rsidRDefault="005B478B" w:rsidP="005B478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E579F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E579F">
        <w:rPr>
          <w:rFonts w:asciiTheme="majorBidi" w:hAnsiTheme="majorBidi" w:cstheme="majorBidi"/>
          <w:sz w:val="24"/>
          <w:szCs w:val="24"/>
        </w:rPr>
        <w:t xml:space="preserve"> Values in parenthesis represents bond distances in isolated silica and silica-APTES</w:t>
      </w:r>
    </w:p>
    <w:p w14:paraId="4151722D" w14:textId="77777777" w:rsidR="005B478B" w:rsidRDefault="005B478B" w:rsidP="005B478B">
      <w:pPr>
        <w:jc w:val="center"/>
        <w:rPr>
          <w:rFonts w:asciiTheme="majorBidi" w:hAnsiTheme="majorBidi" w:cstheme="majorBidi"/>
          <w:sz w:val="24"/>
          <w:szCs w:val="24"/>
        </w:rPr>
      </w:pPr>
      <w:r w:rsidRPr="006E579F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6E579F">
        <w:rPr>
          <w:rFonts w:asciiTheme="majorBidi" w:hAnsiTheme="majorBidi" w:cstheme="majorBidi"/>
          <w:sz w:val="24"/>
          <w:szCs w:val="24"/>
        </w:rPr>
        <w:t xml:space="preserve"> Values in parenthesis represents bond angles in isolated silica and silica-APTES</w:t>
      </w:r>
    </w:p>
    <w:p w14:paraId="6C95EC9B" w14:textId="77777777" w:rsidR="005B478B" w:rsidRDefault="005B478B" w:rsidP="005B478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EA2E25B" w14:textId="02B0B50E" w:rsidR="005B478B" w:rsidRDefault="005B478B" w:rsidP="005B478B">
      <w:pPr>
        <w:jc w:val="center"/>
        <w:rPr>
          <w:rFonts w:ascii="Times New Roman" w:hAnsi="Times New Roman" w:cs="Times New Roman"/>
          <w:bCs/>
          <w:sz w:val="20"/>
          <w:szCs w:val="18"/>
        </w:rPr>
      </w:pPr>
      <w:r w:rsidRPr="00A4187C">
        <w:rPr>
          <w:rFonts w:ascii="Times New Roman" w:hAnsi="Times New Roman" w:cs="Times New Roman"/>
          <w:bCs/>
          <w:sz w:val="20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0"/>
          <w:szCs w:val="18"/>
        </w:rPr>
        <w:t>S3:</w:t>
      </w:r>
      <w:r w:rsidRPr="00A4187C">
        <w:rPr>
          <w:rFonts w:ascii="Times New Roman" w:hAnsi="Times New Roman" w:cs="Times New Roman"/>
          <w:bCs/>
          <w:sz w:val="20"/>
          <w:szCs w:val="18"/>
        </w:rPr>
        <w:t xml:space="preserve"> Bond properties of selected atoms upon adsorption of H</w:t>
      </w:r>
      <w:r w:rsidRPr="00A4187C">
        <w:rPr>
          <w:rFonts w:ascii="Times New Roman" w:hAnsi="Times New Roman" w:cs="Times New Roman"/>
          <w:bCs/>
          <w:sz w:val="20"/>
          <w:szCs w:val="18"/>
          <w:vertAlign w:val="subscript"/>
        </w:rPr>
        <w:t>2</w:t>
      </w:r>
      <w:r w:rsidRPr="00A4187C">
        <w:rPr>
          <w:rFonts w:ascii="Times New Roman" w:hAnsi="Times New Roman" w:cs="Times New Roman"/>
          <w:bCs/>
          <w:sz w:val="20"/>
          <w:szCs w:val="18"/>
        </w:rPr>
        <w:t xml:space="preserve"> on silica and silica-APTES at 77K</w:t>
      </w:r>
    </w:p>
    <w:p w14:paraId="59D29433" w14:textId="77777777" w:rsidR="005B478B" w:rsidRPr="00A4187C" w:rsidRDefault="005B478B" w:rsidP="005B478B">
      <w:pPr>
        <w:rPr>
          <w:rFonts w:ascii="Times New Roman" w:hAnsi="Times New Roman" w:cs="Times New Roman"/>
          <w:bCs/>
          <w:sz w:val="20"/>
          <w:szCs w:val="18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922"/>
        <w:gridCol w:w="1246"/>
        <w:gridCol w:w="2250"/>
        <w:gridCol w:w="1710"/>
        <w:gridCol w:w="2070"/>
      </w:tblGrid>
      <w:tr w:rsidR="005B478B" w:rsidRPr="004B6182" w14:paraId="6DDDEF59" w14:textId="77777777" w:rsidTr="001925D3">
        <w:trPr>
          <w:trHeight w:val="503"/>
        </w:trPr>
        <w:tc>
          <w:tcPr>
            <w:tcW w:w="1922" w:type="dxa"/>
          </w:tcPr>
          <w:p w14:paraId="7E8C4BE1" w14:textId="77777777" w:rsidR="005B478B" w:rsidRPr="004B6182" w:rsidRDefault="005B478B" w:rsidP="001925D3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4B6182">
              <w:rPr>
                <w:rFonts w:ascii="Times New Roman" w:hAnsi="Times New Roman"/>
                <w:b/>
                <w:sz w:val="24"/>
              </w:rPr>
              <w:t>Adsorbent/gas</w:t>
            </w:r>
          </w:p>
        </w:tc>
        <w:tc>
          <w:tcPr>
            <w:tcW w:w="1246" w:type="dxa"/>
          </w:tcPr>
          <w:p w14:paraId="6747F165" w14:textId="77777777" w:rsidR="005B478B" w:rsidRPr="004B6182" w:rsidRDefault="005B478B" w:rsidP="001925D3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4B6182">
              <w:rPr>
                <w:rFonts w:ascii="Times New Roman" w:hAnsi="Times New Roman"/>
                <w:b/>
                <w:sz w:val="24"/>
              </w:rPr>
              <w:t>Bond</w:t>
            </w:r>
          </w:p>
        </w:tc>
        <w:tc>
          <w:tcPr>
            <w:tcW w:w="2250" w:type="dxa"/>
          </w:tcPr>
          <w:p w14:paraId="4E0496DE" w14:textId="77777777" w:rsidR="005B478B" w:rsidRPr="004B6182" w:rsidRDefault="005B478B" w:rsidP="001925D3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4B6182">
              <w:rPr>
                <w:rFonts w:ascii="Times New Roman" w:hAnsi="Times New Roman"/>
                <w:b/>
                <w:sz w:val="24"/>
              </w:rPr>
              <w:t>Bond distance (Å)</w:t>
            </w:r>
            <w:r w:rsidRPr="004B6182">
              <w:rPr>
                <w:rFonts w:ascii="Times New Roman" w:hAnsi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11CA10F" w14:textId="77777777" w:rsidR="005B478B" w:rsidRPr="004B6182" w:rsidRDefault="005B478B" w:rsidP="001925D3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4B6182">
              <w:rPr>
                <w:rFonts w:ascii="Times New Roman" w:hAnsi="Times New Roman"/>
                <w:b/>
                <w:sz w:val="24"/>
              </w:rPr>
              <w:t>Angle</w:t>
            </w:r>
          </w:p>
        </w:tc>
        <w:tc>
          <w:tcPr>
            <w:tcW w:w="2070" w:type="dxa"/>
          </w:tcPr>
          <w:p w14:paraId="625B9131" w14:textId="77777777" w:rsidR="005B478B" w:rsidRPr="004B6182" w:rsidRDefault="005B478B" w:rsidP="001925D3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4B6182">
              <w:rPr>
                <w:rFonts w:ascii="Times New Roman" w:hAnsi="Times New Roman"/>
                <w:b/>
                <w:sz w:val="24"/>
              </w:rPr>
              <w:t>Bond angle (</w:t>
            </w:r>
            <w:r w:rsidRPr="004B6182">
              <w:rPr>
                <w:rFonts w:ascii="Times New Roman" w:hAnsi="Times New Roman"/>
                <w:b/>
                <w:sz w:val="24"/>
                <w:vertAlign w:val="superscript"/>
              </w:rPr>
              <w:t>o</w:t>
            </w:r>
            <w:r w:rsidRPr="004B6182">
              <w:rPr>
                <w:rFonts w:ascii="Times New Roman" w:hAnsi="Times New Roman"/>
                <w:b/>
                <w:sz w:val="24"/>
              </w:rPr>
              <w:t>)</w:t>
            </w:r>
            <w:r w:rsidRPr="004B6182">
              <w:rPr>
                <w:rFonts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 w:rsidR="005B478B" w14:paraId="76FE5ABA" w14:textId="77777777" w:rsidTr="001925D3">
        <w:trPr>
          <w:trHeight w:val="1628"/>
        </w:trPr>
        <w:tc>
          <w:tcPr>
            <w:tcW w:w="1922" w:type="dxa"/>
          </w:tcPr>
          <w:p w14:paraId="76340E68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619AD55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21B71F7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lica/H</w:t>
            </w:r>
            <w:r w:rsidRPr="0022379A">
              <w:rPr>
                <w:rFonts w:ascii="Times New Roman" w:hAnsi="Times New Roman"/>
                <w:sz w:val="24"/>
                <w:vertAlign w:val="subscript"/>
              </w:rPr>
              <w:t>2</w:t>
            </w:r>
          </w:p>
          <w:p w14:paraId="51EFF3A3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6" w:type="dxa"/>
          </w:tcPr>
          <w:p w14:paraId="7D62850F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7979047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1</w:t>
            </w:r>
          </w:p>
          <w:p w14:paraId="1C86C924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2</w:t>
            </w:r>
          </w:p>
          <w:p w14:paraId="79DF1948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2-O1</w:t>
            </w:r>
          </w:p>
          <w:p w14:paraId="7ED9C9A0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2-O2</w:t>
            </w:r>
          </w:p>
        </w:tc>
        <w:tc>
          <w:tcPr>
            <w:tcW w:w="2250" w:type="dxa"/>
          </w:tcPr>
          <w:p w14:paraId="041903AD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EAEC3C3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26 (1.835)</w:t>
            </w:r>
          </w:p>
          <w:p w14:paraId="2198E75C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35 (1.835)</w:t>
            </w:r>
          </w:p>
          <w:p w14:paraId="01F06DE5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69 (1.769)</w:t>
            </w:r>
          </w:p>
          <w:p w14:paraId="7FB4A9E0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69 (1.769)</w:t>
            </w:r>
          </w:p>
        </w:tc>
        <w:tc>
          <w:tcPr>
            <w:tcW w:w="1710" w:type="dxa"/>
          </w:tcPr>
          <w:p w14:paraId="50E605B7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23761A52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1-Si2</w:t>
            </w:r>
          </w:p>
          <w:p w14:paraId="04DC714B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2-Si2</w:t>
            </w:r>
          </w:p>
          <w:p w14:paraId="17F2F1E3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-Si1-O2</w:t>
            </w:r>
          </w:p>
          <w:p w14:paraId="5E364850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-Si2-O2</w:t>
            </w:r>
          </w:p>
        </w:tc>
        <w:tc>
          <w:tcPr>
            <w:tcW w:w="2070" w:type="dxa"/>
          </w:tcPr>
          <w:p w14:paraId="6380FD67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686382D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5 (93.8)</w:t>
            </w:r>
          </w:p>
          <w:p w14:paraId="4625F56E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8 (93.8)</w:t>
            </w:r>
          </w:p>
          <w:p w14:paraId="39456A0F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.3 (93.8)</w:t>
            </w:r>
          </w:p>
          <w:p w14:paraId="370286E9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.2 (93.8)</w:t>
            </w:r>
          </w:p>
        </w:tc>
      </w:tr>
      <w:tr w:rsidR="005B478B" w14:paraId="5706794A" w14:textId="77777777" w:rsidTr="001925D3">
        <w:trPr>
          <w:trHeight w:val="1520"/>
        </w:trPr>
        <w:tc>
          <w:tcPr>
            <w:tcW w:w="1922" w:type="dxa"/>
          </w:tcPr>
          <w:p w14:paraId="16EB99B8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774DCF7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094DE79F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lica-APTES/H</w:t>
            </w:r>
            <w:r w:rsidRPr="0022379A">
              <w:rPr>
                <w:rFonts w:ascii="Times New Roman" w:hAnsi="Times New Roman"/>
                <w:sz w:val="24"/>
                <w:vertAlign w:val="subscript"/>
              </w:rPr>
              <w:t>2</w:t>
            </w:r>
          </w:p>
        </w:tc>
        <w:tc>
          <w:tcPr>
            <w:tcW w:w="1246" w:type="dxa"/>
          </w:tcPr>
          <w:p w14:paraId="0CBB63DB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0BF278AB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1</w:t>
            </w:r>
          </w:p>
          <w:p w14:paraId="700BDCC2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2</w:t>
            </w:r>
          </w:p>
          <w:p w14:paraId="1220F7DD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2-O1</w:t>
            </w:r>
          </w:p>
          <w:p w14:paraId="15D196A8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2-O2</w:t>
            </w:r>
          </w:p>
        </w:tc>
        <w:tc>
          <w:tcPr>
            <w:tcW w:w="2250" w:type="dxa"/>
          </w:tcPr>
          <w:p w14:paraId="248D5571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5D13A28C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11 (1.905)</w:t>
            </w:r>
          </w:p>
          <w:p w14:paraId="554FAE2C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30 (2.042)</w:t>
            </w:r>
          </w:p>
          <w:p w14:paraId="6CD9BB9A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39 (1.736)</w:t>
            </w:r>
          </w:p>
          <w:p w14:paraId="77FEF92E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726 (1.726)</w:t>
            </w:r>
          </w:p>
        </w:tc>
        <w:tc>
          <w:tcPr>
            <w:tcW w:w="1710" w:type="dxa"/>
          </w:tcPr>
          <w:p w14:paraId="0BAA4BD5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1F2BD012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1-Si2</w:t>
            </w:r>
          </w:p>
          <w:p w14:paraId="6EDA0406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1-O2-Si2</w:t>
            </w:r>
          </w:p>
          <w:p w14:paraId="3CD950F1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-Si1-O2</w:t>
            </w:r>
          </w:p>
          <w:p w14:paraId="780303A4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1-Si2-O2</w:t>
            </w:r>
          </w:p>
        </w:tc>
        <w:tc>
          <w:tcPr>
            <w:tcW w:w="2070" w:type="dxa"/>
          </w:tcPr>
          <w:p w14:paraId="26AF9F78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3A857FDB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7 (95.9)</w:t>
            </w:r>
          </w:p>
          <w:p w14:paraId="2E86D66B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0 (91.4)</w:t>
            </w:r>
          </w:p>
          <w:p w14:paraId="05DC82E4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.1 (79.2)</w:t>
            </w:r>
          </w:p>
          <w:p w14:paraId="77962B42" w14:textId="77777777" w:rsidR="005B478B" w:rsidRDefault="005B478B" w:rsidP="001925D3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0 (93.4)</w:t>
            </w:r>
          </w:p>
        </w:tc>
      </w:tr>
    </w:tbl>
    <w:p w14:paraId="2E67DE88" w14:textId="77777777" w:rsidR="005B478B" w:rsidRDefault="005B478B" w:rsidP="005B478B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1221D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Values in parenthesis represents bond distances in isolated silica and silica-APTES</w:t>
      </w:r>
    </w:p>
    <w:p w14:paraId="3DE569BB" w14:textId="67B109CD" w:rsidR="00395F26" w:rsidRDefault="005B478B" w:rsidP="005B478B">
      <w:pPr>
        <w:rPr>
          <w:rFonts w:ascii="Times New Roman" w:hAnsi="Times New Roman" w:cs="Times New Roman"/>
          <w:sz w:val="24"/>
        </w:rPr>
      </w:pPr>
      <w:r w:rsidRPr="0031221D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Values in parenthesis represents bond angles in isolated silica and silica-APTES</w:t>
      </w:r>
    </w:p>
    <w:p w14:paraId="5CC7247E" w14:textId="77777777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DD1F7D5" w14:textId="79B2D5F6" w:rsidR="00D607B5" w:rsidRDefault="00D607B5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nd properties of the isolated adsorbents and the adsorbent-gases complexes at 298 K are presented in</w:t>
      </w:r>
      <w:r w:rsidRPr="006E579F">
        <w:rPr>
          <w:rFonts w:asciiTheme="majorBidi" w:hAnsiTheme="majorBidi" w:cstheme="majorBidi"/>
          <w:sz w:val="24"/>
          <w:szCs w:val="24"/>
        </w:rPr>
        <w:t xml:space="preserve"> Tabl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6E579F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</w:rPr>
        <w:t>while those at 273 K and 77 K (for H</w:t>
      </w:r>
      <w:r w:rsidRPr="00B1240A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lone) are given in</w:t>
      </w:r>
      <w:r w:rsidRPr="006E579F">
        <w:rPr>
          <w:rFonts w:asciiTheme="majorBidi" w:hAnsiTheme="majorBidi" w:cstheme="majorBidi"/>
          <w:sz w:val="24"/>
          <w:szCs w:val="24"/>
        </w:rPr>
        <w:t xml:space="preserve"> Table </w:t>
      </w:r>
      <w:r>
        <w:rPr>
          <w:rFonts w:asciiTheme="majorBidi" w:hAnsiTheme="majorBidi" w:cstheme="majorBidi"/>
          <w:sz w:val="24"/>
          <w:szCs w:val="24"/>
        </w:rPr>
        <w:t>S2 and Table S3</w:t>
      </w:r>
      <w:r w:rsidRPr="006E579F">
        <w:rPr>
          <w:rFonts w:asciiTheme="majorBidi" w:hAnsiTheme="majorBidi" w:cstheme="majorBidi"/>
          <w:sz w:val="24"/>
          <w:szCs w:val="24"/>
        </w:rPr>
        <w:t xml:space="preserve">. It can be seen from Tabl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6E579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that while no significant changes in the bond properties of pure silica were obtained as a result of adsorption of the gases; slight changes were visible in the APTES-functionalized silica due to enhancement in charge transfer characteristics which resulted in enhanced interactions with the gases. For instance, the Si1-O1 bond was shorter in the CO</w:t>
      </w:r>
      <w:r w:rsidRPr="00F548B2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dsorbed complex (1.885 Å) compared to the isolated adsorbent (1.905 Å), while the Si1-O2 bond was elongated (from 2.042 Å to 2.057 Å). The bond angles Si1-O1-Si2 also increased from 95.9 deg. in the isolated adsorbent to 97.2 deg. in the CO</w:t>
      </w:r>
      <w:r w:rsidRPr="00F548B2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dsorbed complex. </w:t>
      </w:r>
    </w:p>
    <w:p w14:paraId="699B9EAE" w14:textId="12235F91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215F5CB" w14:textId="4F836ED2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03F54B8" w14:textId="18A1D5F0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1399096B" w14:textId="710B1CAD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5257FDD5" w14:textId="14B1B078" w:rsid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FCBA822" w14:textId="0379FB85" w:rsidR="00C9260E" w:rsidRPr="00C9260E" w:rsidRDefault="00C9260E" w:rsidP="00D607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C9260E">
        <w:rPr>
          <w:rFonts w:ascii="Times New Roman" w:hAnsi="Times New Roman" w:cs="Times New Roman"/>
          <w:b/>
          <w:bCs/>
          <w:sz w:val="24"/>
        </w:rPr>
        <w:t>References:</w:t>
      </w:r>
    </w:p>
    <w:p w14:paraId="3B29A348" w14:textId="2DA04036" w:rsidR="00C9260E" w:rsidRPr="00C9260E" w:rsidRDefault="00C9260E" w:rsidP="00C9260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C9260E">
        <w:rPr>
          <w:rFonts w:ascii="Calibri" w:hAnsi="Calibri" w:cs="Calibri"/>
          <w:noProof/>
          <w:szCs w:val="24"/>
        </w:rPr>
        <w:t>[1]</w:t>
      </w:r>
      <w:r w:rsidRPr="00C9260E">
        <w:rPr>
          <w:rFonts w:ascii="Calibri" w:hAnsi="Calibri" w:cs="Calibri"/>
          <w:noProof/>
          <w:szCs w:val="24"/>
        </w:rPr>
        <w:tab/>
        <w:t>Li M, Zhuang L, Wang X, Shen H, Zeng L, Chen Y.  Realization of Colored Multicrystalline Silicon Solar Cells with SiO 2 /SiN x :H Double Layer Antireflection Coatings . Int J Photoenergy 2013;2013:1–8. https://doi.org/10.1155/2013/352473.</w:t>
      </w:r>
    </w:p>
    <w:p w14:paraId="4769CA23" w14:textId="77777777" w:rsidR="00C9260E" w:rsidRPr="00C9260E" w:rsidRDefault="00C9260E" w:rsidP="00C9260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  <w:szCs w:val="24"/>
        </w:rPr>
      </w:pPr>
      <w:r w:rsidRPr="00C9260E">
        <w:rPr>
          <w:rFonts w:ascii="Calibri" w:hAnsi="Calibri" w:cs="Calibri"/>
          <w:noProof/>
          <w:szCs w:val="24"/>
        </w:rPr>
        <w:t>[2]</w:t>
      </w:r>
      <w:r w:rsidRPr="00C9260E">
        <w:rPr>
          <w:rFonts w:ascii="Calibri" w:hAnsi="Calibri" w:cs="Calibri"/>
          <w:noProof/>
          <w:szCs w:val="24"/>
        </w:rPr>
        <w:tab/>
        <w:t>Ghita R, Logofatu C, Negrila C-C, Ungureanu F, Cotirlan C, Manea A-S, et al. Study of SiO2/Si Interface by Surface Techniques, Crystalline Silicon - Properties and Uses, InTech; 2011, p. 23–42. https://doi.org/10.5772/23174.</w:t>
      </w:r>
    </w:p>
    <w:p w14:paraId="407C7768" w14:textId="77777777" w:rsidR="00C9260E" w:rsidRPr="00C9260E" w:rsidRDefault="00C9260E" w:rsidP="00C9260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Calibri" w:hAnsi="Calibri" w:cs="Calibri"/>
          <w:noProof/>
        </w:rPr>
      </w:pPr>
      <w:r w:rsidRPr="00C9260E">
        <w:rPr>
          <w:rFonts w:ascii="Calibri" w:hAnsi="Calibri" w:cs="Calibri"/>
          <w:noProof/>
          <w:szCs w:val="24"/>
        </w:rPr>
        <w:t>[3]</w:t>
      </w:r>
      <w:r w:rsidRPr="00C9260E">
        <w:rPr>
          <w:rFonts w:ascii="Calibri" w:hAnsi="Calibri" w:cs="Calibri"/>
          <w:noProof/>
          <w:szCs w:val="24"/>
        </w:rPr>
        <w:tab/>
        <w:t>Choi M, Kim J-C, Kim D-W. Waste Windshield-Derived Silicon/Carbon Nanocomposites as High-Performance Lithium-Ion Battery Anodes. Sci Rep 2018;8:960. https://doi.org/10.1038/s41598-018-19529-1.</w:t>
      </w:r>
    </w:p>
    <w:p w14:paraId="26E0B873" w14:textId="78DF67DB" w:rsidR="00C9260E" w:rsidRDefault="00C9260E" w:rsidP="00D607B5">
      <w:pPr>
        <w:spacing w:line="480" w:lineRule="auto"/>
        <w:jc w:val="both"/>
      </w:pPr>
      <w:r>
        <w:fldChar w:fldCharType="end"/>
      </w:r>
    </w:p>
    <w:sectPr w:rsidR="00C92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MjI0MTY0MDAwNDVT0lEKTi0uzszPAykwrAUAKNWEpywAAAA="/>
  </w:docVars>
  <w:rsids>
    <w:rsidRoot w:val="005B478B"/>
    <w:rsid w:val="00047600"/>
    <w:rsid w:val="00342145"/>
    <w:rsid w:val="00345C23"/>
    <w:rsid w:val="00395F26"/>
    <w:rsid w:val="004514F8"/>
    <w:rsid w:val="005B478B"/>
    <w:rsid w:val="009646C0"/>
    <w:rsid w:val="00AE7795"/>
    <w:rsid w:val="00B542C5"/>
    <w:rsid w:val="00BA6B4B"/>
    <w:rsid w:val="00C45C54"/>
    <w:rsid w:val="00C9260E"/>
    <w:rsid w:val="00C93C9B"/>
    <w:rsid w:val="00D535C4"/>
    <w:rsid w:val="00D6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A9C2"/>
  <w15:chartTrackingRefBased/>
  <w15:docId w15:val="{7CF5D17E-A61B-4DB2-AE62-9B0F5999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7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78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19CC0B-79AA-4EFC-BC57-74BD39EB0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5</Words>
  <Characters>1285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 Bakdash</dc:creator>
  <cp:keywords/>
  <dc:description/>
  <cp:lastModifiedBy>Basheer Basheer</cp:lastModifiedBy>
  <cp:revision>2</cp:revision>
  <dcterms:created xsi:type="dcterms:W3CDTF">2020-08-17T13:44:00Z</dcterms:created>
  <dcterms:modified xsi:type="dcterms:W3CDTF">2020-08-1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emical-engineering-science</vt:lpwstr>
  </property>
  <property fmtid="{D5CDD505-2E9C-101B-9397-08002B2CF9AE}" pid="11" name="Mendeley Recent Style Name 4_1">
    <vt:lpwstr>Chemical Engineering Scienc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energy</vt:lpwstr>
  </property>
  <property fmtid="{D5CDD505-2E9C-101B-9397-08002B2CF9AE}" pid="15" name="Mendeley Recent Style Name 6_1">
    <vt:lpwstr>Energy</vt:lpwstr>
  </property>
  <property fmtid="{D5CDD505-2E9C-101B-9397-08002B2CF9AE}" pid="16" name="Mendeley Recent Style Id 7_1">
    <vt:lpwstr>http://www.zotero.org/styles/environmental-science-and-pollution-research</vt:lpwstr>
  </property>
  <property fmtid="{D5CDD505-2E9C-101B-9397-08002B2CF9AE}" pid="17" name="Mendeley Recent Style Name 7_1">
    <vt:lpwstr>Environmental Science and Pollution Research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c36d52-3cf1-3797-808b-50055964c841</vt:lpwstr>
  </property>
  <property fmtid="{D5CDD505-2E9C-101B-9397-08002B2CF9AE}" pid="24" name="Mendeley Citation Style_1">
    <vt:lpwstr>http://www.zotero.org/styles/energy</vt:lpwstr>
  </property>
</Properties>
</file>